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5973" w:type="dxa"/>
        <w:jc w:val="center"/>
        <w:tblLayout w:type="fixed"/>
        <w:tblLook w:val="04A0" w:firstRow="1" w:lastRow="0" w:firstColumn="1" w:lastColumn="0" w:noHBand="0" w:noVBand="1"/>
      </w:tblPr>
      <w:tblGrid>
        <w:gridCol w:w="2657"/>
        <w:gridCol w:w="739"/>
        <w:gridCol w:w="740"/>
        <w:gridCol w:w="740"/>
        <w:gridCol w:w="740"/>
        <w:gridCol w:w="739"/>
        <w:gridCol w:w="740"/>
        <w:gridCol w:w="740"/>
        <w:gridCol w:w="740"/>
        <w:gridCol w:w="740"/>
        <w:gridCol w:w="739"/>
        <w:gridCol w:w="740"/>
        <w:gridCol w:w="740"/>
        <w:gridCol w:w="740"/>
        <w:gridCol w:w="739"/>
        <w:gridCol w:w="740"/>
        <w:gridCol w:w="740"/>
        <w:gridCol w:w="740"/>
        <w:gridCol w:w="740"/>
      </w:tblGrid>
      <w:tr w:rsidR="0086085C" w:rsidRPr="00E85D0C" w:rsidTr="00AE6108">
        <w:trPr>
          <w:jc w:val="center"/>
        </w:trPr>
        <w:tc>
          <w:tcPr>
            <w:tcW w:w="15973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85D0C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Pr="00E85D0C">
              <w:rPr>
                <w:rFonts w:ascii="Times New Roman" w:hAnsi="Times New Roman" w:cs="Times New Roman" w:hint="eastAsia"/>
                <w:b/>
              </w:rPr>
              <w:t>1</w:t>
            </w:r>
            <w:r w:rsidRPr="00E85D0C">
              <w:rPr>
                <w:rFonts w:ascii="Times New Roman" w:hAnsi="Times New Roman" w:cs="Times New Roman"/>
                <w:b/>
              </w:rPr>
              <w:t xml:space="preserve">. 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Multivariate Cox regression fo</w:t>
            </w:r>
            <w:r w:rsidRPr="00E85D0C">
              <w:rPr>
                <w:rFonts w:ascii="Times New Roman" w:hAnsi="Times New Roman" w:cs="Times New Roman"/>
                <w:b/>
              </w:rPr>
              <w:t>r 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 xml:space="preserve">eurological events </w:t>
            </w:r>
          </w:p>
          <w:p w:rsidR="0086085C" w:rsidRPr="00E85D0C" w:rsidRDefault="0086085C" w:rsidP="00AE610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085C" w:rsidRPr="00E85D0C" w:rsidTr="00AE6108">
        <w:trPr>
          <w:trHeight w:val="410"/>
          <w:jc w:val="center"/>
        </w:trPr>
        <w:tc>
          <w:tcPr>
            <w:tcW w:w="26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</w:rPr>
            </w:pPr>
          </w:p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316" w:type="dxa"/>
            <w:gridSpan w:val="18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 xml:space="preserve">Multivariate </w:t>
            </w:r>
            <w:r w:rsidRPr="00E85D0C">
              <w:rPr>
                <w:rFonts w:ascii="Times New Roman" w:hAnsi="Times New Roman" w:cs="Times New Roman"/>
                <w:b/>
                <w:kern w:val="0"/>
              </w:rPr>
              <w:t>Cox regression</w:t>
            </w:r>
          </w:p>
        </w:tc>
      </w:tr>
      <w:tr w:rsidR="0086085C" w:rsidRPr="00E85D0C" w:rsidTr="00AE6108">
        <w:trPr>
          <w:trHeight w:val="380"/>
          <w:jc w:val="center"/>
        </w:trPr>
        <w:tc>
          <w:tcPr>
            <w:tcW w:w="2657" w:type="dxa"/>
            <w:vMerge/>
            <w:tcBorders>
              <w:left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1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85D0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2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E85D0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Model 6</w:t>
            </w:r>
          </w:p>
        </w:tc>
      </w:tr>
      <w:tr w:rsidR="0086085C" w:rsidRPr="00E85D0C" w:rsidTr="00AE6108">
        <w:trPr>
          <w:trHeight w:val="398"/>
          <w:jc w:val="center"/>
        </w:trPr>
        <w:tc>
          <w:tcPr>
            <w:tcW w:w="265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95%</w:t>
            </w:r>
            <w:r w:rsidRPr="00E85D0C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i/>
                <w:kern w:val="0"/>
              </w:rPr>
              <w:t>p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7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95%</w:t>
            </w:r>
            <w:r w:rsidRPr="00E85D0C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i/>
                <w:kern w:val="0"/>
              </w:rPr>
              <w:t>p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95%</w:t>
            </w:r>
            <w:r w:rsidRPr="00E85D0C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i/>
                <w:kern w:val="0"/>
              </w:rPr>
              <w:t>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95%</w:t>
            </w:r>
            <w:r w:rsidRPr="00E85D0C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i/>
                <w:kern w:val="0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95%</w:t>
            </w:r>
            <w:r w:rsidRPr="00E85D0C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i/>
                <w:kern w:val="0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95%</w:t>
            </w:r>
            <w:r w:rsidRPr="00E85D0C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E85D0C">
              <w:rPr>
                <w:rFonts w:ascii="Times New Roman" w:hAnsi="Times New Roman" w:cs="Times New Roman"/>
                <w:b/>
                <w:bCs/>
                <w:i/>
                <w:kern w:val="0"/>
              </w:rPr>
              <w:t>p</w:t>
            </w:r>
          </w:p>
        </w:tc>
      </w:tr>
      <w:tr w:rsidR="0086085C" w:rsidRPr="00E85D0C" w:rsidTr="00AE6108">
        <w:trPr>
          <w:trHeight w:val="388"/>
          <w:jc w:val="center"/>
        </w:trPr>
        <w:tc>
          <w:tcPr>
            <w:tcW w:w="265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3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62-1.048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73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63-1.046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65-1.050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73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13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70-1.058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</w:tc>
        <w:tc>
          <w:tcPr>
            <w:tcW w:w="73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60-1.049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60-1.048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</w:tr>
      <w:tr w:rsidR="0086085C" w:rsidRPr="00E85D0C" w:rsidTr="00AE6108">
        <w:trPr>
          <w:trHeight w:val="225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5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519-4.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5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518-4.8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7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563-5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5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507-4.9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1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695-6.6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717-6.7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</w:tr>
      <w:tr w:rsidR="0086085C" w:rsidRPr="00E85D0C" w:rsidTr="00AE6108">
        <w:trPr>
          <w:trHeight w:val="33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8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79-8.5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7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45-8.2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9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10-8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9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42-8.5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.0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68-8.9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.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74-8.9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86085C" w:rsidRPr="00E85D0C" w:rsidTr="00AE6108">
        <w:trPr>
          <w:trHeight w:val="38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Prior strok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3.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.999-43.2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1.6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.552-38.3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8.9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777-28.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9.3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968-29.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0.0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.075-32.6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9.7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.021-31.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6085C" w:rsidRPr="00E85D0C" w:rsidTr="00AE6108">
        <w:trPr>
          <w:trHeight w:val="388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Device (</w:t>
            </w:r>
            <w:r>
              <w:rPr>
                <w:rFonts w:ascii="Times New Roman" w:hAnsi="Times New Roman" w:cs="Times New Roman"/>
              </w:rPr>
              <w:t>MEDTRONIC</w:t>
            </w:r>
            <w:r w:rsidRPr="00E85D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305-4.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02-1.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81-2.5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27-1.7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02-1.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06-1.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</w:tr>
      <w:tr w:rsidR="0086085C" w:rsidRPr="00E85D0C" w:rsidTr="00AE6108">
        <w:trPr>
          <w:trHeight w:val="307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AHRE Duratio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≥</w:t>
            </w:r>
            <w:r w:rsidRPr="00E85D0C">
              <w:rPr>
                <w:rFonts w:ascii="Times New Roman" w:hAnsi="Times New Roman" w:cs="Times New Roman"/>
              </w:rPr>
              <w:t>30sec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236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00-1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085C" w:rsidRPr="00E85D0C" w:rsidTr="00AE6108">
        <w:trPr>
          <w:trHeight w:val="307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AHRE Duratio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≥</w:t>
            </w:r>
            <w:r w:rsidRPr="00E85D0C">
              <w:rPr>
                <w:rFonts w:ascii="Times New Roman" w:hAnsi="Times New Roman" w:cs="Times New Roman"/>
                <w:bCs/>
                <w:kern w:val="0"/>
              </w:rPr>
              <w:t>1</w:t>
            </w:r>
            <w:r w:rsidRPr="00E85D0C">
              <w:rPr>
                <w:rFonts w:ascii="Times New Roman" w:hAnsi="Times New Roman" w:cs="Times New Roman"/>
              </w:rPr>
              <w:t>mi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3576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00-1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085C" w:rsidRPr="00E85D0C" w:rsidTr="00AE6108">
        <w:trPr>
          <w:trHeight w:val="307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AHRE Duratio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≥</w:t>
            </w:r>
            <w:r w:rsidRPr="00E85D0C">
              <w:rPr>
                <w:rFonts w:ascii="Times New Roman" w:hAnsi="Times New Roman" w:cs="Times New Roman"/>
                <w:bCs/>
                <w:kern w:val="0"/>
              </w:rPr>
              <w:t>2</w:t>
            </w:r>
            <w:r w:rsidRPr="00E85D0C">
              <w:rPr>
                <w:rFonts w:ascii="Times New Roman" w:hAnsi="Times New Roman" w:cs="Times New Roman"/>
              </w:rPr>
              <w:t>mi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3.4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959-60.7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085C" w:rsidRPr="00E85D0C" w:rsidTr="00AE6108">
        <w:trPr>
          <w:trHeight w:val="307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lastRenderedPageBreak/>
              <w:t>AHRE Duratio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≥</w:t>
            </w:r>
            <w:r w:rsidRPr="00E85D0C">
              <w:rPr>
                <w:rFonts w:ascii="Times New Roman" w:hAnsi="Times New Roman" w:cs="Times New Roman"/>
              </w:rPr>
              <w:t>5mi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5.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960-16.7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085C" w:rsidRPr="00E85D0C" w:rsidTr="00AE6108">
        <w:trPr>
          <w:trHeight w:val="363"/>
          <w:jc w:val="center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AHRE Duratio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≥</w:t>
            </w:r>
            <w:r w:rsidRPr="00E85D0C">
              <w:rPr>
                <w:rFonts w:ascii="Times New Roman" w:hAnsi="Times New Roman" w:cs="Times New Roman"/>
              </w:rPr>
              <w:t>6h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4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862-6.6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085C" w:rsidRPr="00E85D0C" w:rsidTr="00AE6108">
        <w:trPr>
          <w:jc w:val="center"/>
        </w:trPr>
        <w:tc>
          <w:tcPr>
            <w:tcW w:w="26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>AHRE Duration</w:t>
            </w:r>
            <w:r w:rsidRPr="00E85D0C">
              <w:rPr>
                <w:rFonts w:ascii="Times New Roman" w:hAnsi="Times New Roman" w:cs="Times New Roman"/>
                <w:b/>
                <w:bCs/>
                <w:kern w:val="0"/>
              </w:rPr>
              <w:t>≥</w:t>
            </w:r>
            <w:r w:rsidRPr="00E85D0C">
              <w:rPr>
                <w:rFonts w:ascii="Times New Roman" w:hAnsi="Times New Roman" w:cs="Times New Roman"/>
              </w:rPr>
              <w:t>24hr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2.9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1.008-8.6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6085C" w:rsidRPr="00E85D0C" w:rsidRDefault="0086085C" w:rsidP="00AE6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D0C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86085C" w:rsidRPr="00E85D0C" w:rsidTr="00AE6108">
        <w:trPr>
          <w:jc w:val="center"/>
        </w:trPr>
        <w:tc>
          <w:tcPr>
            <w:tcW w:w="15973" w:type="dxa"/>
            <w:gridSpan w:val="19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085C" w:rsidRPr="00E85D0C" w:rsidRDefault="0086085C" w:rsidP="00AE6108">
            <w:pPr>
              <w:rPr>
                <w:rFonts w:ascii="Times New Roman" w:hAnsi="Times New Roman" w:cs="Times New Roman"/>
              </w:rPr>
            </w:pPr>
            <w:r w:rsidRPr="00E85D0C">
              <w:rPr>
                <w:rFonts w:ascii="Times New Roman" w:hAnsi="Times New Roman" w:cs="Times New Roman"/>
              </w:rPr>
              <w:t xml:space="preserve">Data are presented as </w:t>
            </w:r>
            <w:proofErr w:type="spellStart"/>
            <w:r w:rsidRPr="00E85D0C">
              <w:rPr>
                <w:rFonts w:ascii="Times New Roman" w:hAnsi="Times New Roman" w:cs="Times New Roman"/>
              </w:rPr>
              <w:t>mean±SD</w:t>
            </w:r>
            <w:proofErr w:type="spellEnd"/>
            <w:r w:rsidRPr="00E85D0C">
              <w:rPr>
                <w:rFonts w:ascii="Times New Roman" w:hAnsi="Times New Roman" w:cs="Times New Roman"/>
              </w:rPr>
              <w:t xml:space="preserve"> or n (%).</w:t>
            </w:r>
          </w:p>
          <w:p w:rsidR="0086085C" w:rsidRPr="00E85D0C" w:rsidRDefault="0086085C" w:rsidP="00860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 w:rsidRPr="009969BE">
              <w:rPr>
                <w:rFonts w:ascii="Times New Roman" w:hAnsi="Times New Roman" w:cs="Times New Roman"/>
              </w:rPr>
              <w:t>AHRE</w:t>
            </w:r>
            <w:r>
              <w:rPr>
                <w:rFonts w:ascii="Times New Roman" w:hAnsi="Times New Roman" w:cs="Times New Roman" w:hint="eastAsia"/>
              </w:rPr>
              <w:t>:</w:t>
            </w:r>
            <w:bookmarkStart w:id="0" w:name="_GoBack"/>
            <w:bookmarkEnd w:id="0"/>
            <w:r w:rsidRPr="00E85D0C">
              <w:rPr>
                <w:rFonts w:ascii="Times New Roman" w:hAnsi="Times New Roman" w:cs="Times New Roman"/>
              </w:rPr>
              <w:t xml:space="preserve"> atrial high-rate episod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772097" w:rsidRPr="0086085C" w:rsidRDefault="0086085C"/>
    <w:sectPr w:rsidR="00772097" w:rsidRPr="0086085C" w:rsidSect="0086085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5C"/>
    <w:rsid w:val="00155F85"/>
    <w:rsid w:val="0086085C"/>
    <w:rsid w:val="00BB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4719C-A0B1-4F28-9F07-C4DBDBCBC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85C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085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2-10T01:28:00Z</dcterms:created>
  <dcterms:modified xsi:type="dcterms:W3CDTF">2021-02-10T01:28:00Z</dcterms:modified>
</cp:coreProperties>
</file>